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30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1"/>
        <w:gridCol w:w="2101"/>
        <w:gridCol w:w="2100"/>
        <w:gridCol w:w="1103"/>
        <w:gridCol w:w="2101"/>
        <w:gridCol w:w="2101"/>
        <w:gridCol w:w="1103"/>
      </w:tblGrid>
      <w:tr w14:paraId="2FC66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8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2. Pleural adhesion Subgroup analyses of drainage performance</w:t>
            </w:r>
          </w:p>
        </w:tc>
      </w:tr>
      <w:tr w14:paraId="6308E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E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dex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C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DG(n=11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8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5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DG(n=11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1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33A48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E6D0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E56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SG(n=1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BB7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PASG(n=9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D273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B63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SG(n=1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FAF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PASG(n=9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63E1CD"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 w14:paraId="5CB752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B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aily drainage volume (mL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8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7.63 ± 21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6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6.32 ± 17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B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1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3.16 ± 15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2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4.89 ± 15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B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</w:tr>
      <w:tr w14:paraId="0386F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6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rainage duration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F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.39 ± 2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B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.20 ± 2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A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E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6.71 ± 3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9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.59 ± 2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F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 w14:paraId="11676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8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otal drainage volume (mL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D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73.77 ± 35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D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0.30 ± 24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4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6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0.56 ± 34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C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0.53 ± 23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8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 w14:paraId="14158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C65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S after surgery (d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39E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93 ± 1.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97D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4 ± 1.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283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C38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3 ± 1.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5F4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3 ± 1.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C98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294E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AF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bbreviation:  MDG: multi-lateral-pores drainage group; CDG: conventional-lateral-pore drainage group; LOS: length of stay.PAG: Pleural adhesion subgroup; NPAG: Non-pleural adhesion subgoroup.</w:t>
            </w:r>
          </w:p>
        </w:tc>
      </w:tr>
    </w:tbl>
    <w:p w14:paraId="674B01DC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U2YjZlMmI5ZGJlMWNkZjAxNDkwOThjYzNmNDg4MmEifQ=="/>
  </w:docVars>
  <w:rsids>
    <w:rsidRoot w:val="31E30F01"/>
    <w:rsid w:val="31E30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07:39:00Z</dcterms:created>
  <dc:creator>Sphinx</dc:creator>
  <cp:lastModifiedBy>Sphinx</cp:lastModifiedBy>
  <dcterms:modified xsi:type="dcterms:W3CDTF">2024-11-13T07:3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A1F6C143BB7467AA14D403616207FDF_11</vt:lpwstr>
  </property>
</Properties>
</file>